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063DE" w14:textId="015515A1" w:rsidR="00BA448C" w:rsidRPr="00E54577" w:rsidRDefault="001F725D" w:rsidP="00E54577">
      <w:pPr>
        <w:spacing w:line="360" w:lineRule="auto"/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Figure S1.</w:t>
      </w:r>
      <w:r>
        <w:rPr>
          <w:rFonts w:ascii="Arial" w:hAnsi="Arial" w:cs="Arial"/>
          <w:sz w:val="20"/>
          <w:szCs w:val="20"/>
        </w:rPr>
        <w:t xml:space="preserve"> Plots of delta </w:t>
      </w:r>
      <w:r w:rsidRPr="00357438">
        <w:rPr>
          <w:rFonts w:ascii="Arial" w:hAnsi="Arial" w:cs="Arial"/>
          <w:i/>
          <w:sz w:val="20"/>
          <w:szCs w:val="20"/>
        </w:rPr>
        <w:t>K</w:t>
      </w:r>
      <w:r>
        <w:rPr>
          <w:rFonts w:ascii="Arial" w:hAnsi="Arial" w:cs="Arial"/>
          <w:sz w:val="20"/>
          <w:szCs w:val="20"/>
        </w:rPr>
        <w:t xml:space="preserve"> (</w:t>
      </w:r>
      <w:r w:rsidRPr="00EC77BE">
        <w:rPr>
          <w:rFonts w:ascii="Arial" w:hAnsi="Arial" w:cs="Arial"/>
          <w:i/>
          <w:sz w:val="20"/>
          <w:szCs w:val="20"/>
        </w:rPr>
        <w:t>∆K</w:t>
      </w:r>
      <w:r>
        <w:rPr>
          <w:rFonts w:ascii="Arial" w:hAnsi="Arial" w:cs="Arial"/>
          <w:sz w:val="20"/>
          <w:szCs w:val="20"/>
        </w:rPr>
        <w:t xml:space="preserve">) based on </w:t>
      </w:r>
      <w:proofErr w:type="spellStart"/>
      <w:r>
        <w:rPr>
          <w:rFonts w:ascii="Arial" w:hAnsi="Arial" w:cs="Arial"/>
          <w:sz w:val="20"/>
          <w:szCs w:val="20"/>
        </w:rPr>
        <w:t>Evanno’s</w:t>
      </w:r>
      <w:proofErr w:type="spellEnd"/>
      <w:r>
        <w:rPr>
          <w:rFonts w:ascii="Arial" w:hAnsi="Arial" w:cs="Arial"/>
          <w:sz w:val="20"/>
          <w:szCs w:val="20"/>
        </w:rPr>
        <w:t xml:space="preserve"> method for the determination of hypothetical ancestral population cluster (</w:t>
      </w:r>
      <w:r w:rsidRPr="00EC77BE">
        <w:rPr>
          <w:rFonts w:ascii="Arial" w:hAnsi="Arial" w:cs="Arial"/>
          <w:i/>
          <w:sz w:val="20"/>
          <w:szCs w:val="20"/>
        </w:rPr>
        <w:t>K</w:t>
      </w:r>
      <w:r>
        <w:rPr>
          <w:rFonts w:ascii="Arial" w:hAnsi="Arial" w:cs="Arial"/>
          <w:sz w:val="20"/>
          <w:szCs w:val="20"/>
        </w:rPr>
        <w:t xml:space="preserve">) from the STRUCTURE analysis extracted using the STRUCTURE Harvester. </w:t>
      </w:r>
      <w:r w:rsidR="00E54577" w:rsidRPr="00E54577">
        <w:rPr>
          <w:rFonts w:ascii="Arial" w:hAnsi="Arial" w:cs="Arial"/>
          <w:sz w:val="20"/>
          <w:szCs w:val="20"/>
        </w:rPr>
        <w:t>(A)</w:t>
      </w:r>
      <w:r w:rsidR="00E54577">
        <w:rPr>
          <w:rFonts w:ascii="Arial" w:hAnsi="Arial" w:cs="Arial"/>
          <w:sz w:val="20"/>
          <w:szCs w:val="20"/>
        </w:rPr>
        <w:t xml:space="preserve"> </w:t>
      </w:r>
      <w:r w:rsidR="00E54577" w:rsidRPr="00110D15">
        <w:rPr>
          <w:rFonts w:ascii="Arial" w:hAnsi="Arial" w:cs="Arial"/>
          <w:sz w:val="20"/>
          <w:szCs w:val="20"/>
        </w:rPr>
        <w:t>All</w:t>
      </w:r>
      <w:r w:rsidR="00E54577">
        <w:rPr>
          <w:rFonts w:ascii="Arial" w:hAnsi="Arial" w:cs="Arial"/>
          <w:color w:val="FF0000"/>
          <w:sz w:val="20"/>
          <w:szCs w:val="20"/>
        </w:rPr>
        <w:t xml:space="preserve"> </w:t>
      </w:r>
      <w:r w:rsidR="00E54577">
        <w:rPr>
          <w:rFonts w:ascii="Arial" w:hAnsi="Arial" w:cs="Arial"/>
          <w:sz w:val="20"/>
          <w:szCs w:val="20"/>
        </w:rPr>
        <w:t xml:space="preserve">STRUCTURE analyses of </w:t>
      </w:r>
      <w:r w:rsidR="00E54577" w:rsidRPr="00DA4D63">
        <w:rPr>
          <w:rFonts w:ascii="Arial" w:hAnsi="Arial" w:cs="Arial"/>
          <w:i/>
          <w:sz w:val="20"/>
          <w:szCs w:val="20"/>
        </w:rPr>
        <w:t>P. knowlesi</w:t>
      </w:r>
      <w:r w:rsidR="00E54577">
        <w:rPr>
          <w:rFonts w:ascii="Arial" w:hAnsi="Arial" w:cs="Arial"/>
          <w:sz w:val="20"/>
          <w:szCs w:val="20"/>
        </w:rPr>
        <w:t xml:space="preserve"> infections strongly indicate the existence of two probable cluster subpopulations when analyses were performed with (A) 44 macaque and 167 human infections from </w:t>
      </w:r>
      <w:proofErr w:type="spellStart"/>
      <w:r w:rsidR="00E54577">
        <w:rPr>
          <w:rFonts w:ascii="Arial" w:hAnsi="Arial" w:cs="Arial"/>
          <w:sz w:val="20"/>
          <w:szCs w:val="20"/>
        </w:rPr>
        <w:t>Kapit</w:t>
      </w:r>
      <w:proofErr w:type="spellEnd"/>
      <w:r w:rsidR="00E54577">
        <w:rPr>
          <w:rFonts w:ascii="Arial" w:hAnsi="Arial" w:cs="Arial"/>
          <w:sz w:val="20"/>
          <w:szCs w:val="20"/>
        </w:rPr>
        <w:t>, Sarawak (</w:t>
      </w:r>
      <w:r w:rsidR="00E54577" w:rsidRPr="00E54577">
        <w:rPr>
          <w:rFonts w:ascii="Arial" w:hAnsi="Arial" w:cs="Arial"/>
          <w:i/>
          <w:sz w:val="20"/>
          <w:szCs w:val="20"/>
        </w:rPr>
        <w:t>K</w:t>
      </w:r>
      <w:r w:rsidR="00E54577">
        <w:rPr>
          <w:rFonts w:ascii="Arial" w:hAnsi="Arial" w:cs="Arial"/>
          <w:sz w:val="20"/>
          <w:szCs w:val="20"/>
        </w:rPr>
        <w:t xml:space="preserve"> = 2, </w:t>
      </w:r>
      <w:r w:rsidR="00E54577" w:rsidRPr="00EC77BE">
        <w:rPr>
          <w:rFonts w:ascii="Arial" w:hAnsi="Arial" w:cs="Arial"/>
          <w:i/>
          <w:sz w:val="20"/>
          <w:szCs w:val="20"/>
        </w:rPr>
        <w:t>∆K</w:t>
      </w:r>
      <w:r w:rsidR="00E54577">
        <w:rPr>
          <w:rFonts w:ascii="Arial" w:hAnsi="Arial" w:cs="Arial"/>
          <w:i/>
          <w:sz w:val="20"/>
          <w:szCs w:val="20"/>
        </w:rPr>
        <w:t xml:space="preserve"> </w:t>
      </w:r>
      <w:r w:rsidR="00E54577">
        <w:rPr>
          <w:rFonts w:ascii="Arial" w:hAnsi="Arial" w:cs="Arial"/>
          <w:sz w:val="20"/>
          <w:szCs w:val="20"/>
        </w:rPr>
        <w:t>= 936.75), (B) only 512 human infections from all 10 sampling sites (</w:t>
      </w:r>
      <w:r w:rsidR="00E54577" w:rsidRPr="00E54577">
        <w:rPr>
          <w:rFonts w:ascii="Arial" w:hAnsi="Arial" w:cs="Arial"/>
          <w:i/>
          <w:sz w:val="20"/>
          <w:szCs w:val="20"/>
        </w:rPr>
        <w:t>K</w:t>
      </w:r>
      <w:r w:rsidR="00E54577">
        <w:rPr>
          <w:rFonts w:ascii="Arial" w:hAnsi="Arial" w:cs="Arial"/>
          <w:sz w:val="20"/>
          <w:szCs w:val="20"/>
        </w:rPr>
        <w:t xml:space="preserve"> = 2, </w:t>
      </w:r>
      <w:r w:rsidR="00E54577" w:rsidRPr="00EC77BE">
        <w:rPr>
          <w:rFonts w:ascii="Arial" w:hAnsi="Arial" w:cs="Arial"/>
          <w:i/>
          <w:sz w:val="20"/>
          <w:szCs w:val="20"/>
        </w:rPr>
        <w:t>∆K</w:t>
      </w:r>
      <w:r w:rsidR="00E54577">
        <w:rPr>
          <w:rFonts w:ascii="Arial" w:hAnsi="Arial" w:cs="Arial"/>
          <w:i/>
          <w:sz w:val="20"/>
          <w:szCs w:val="20"/>
        </w:rPr>
        <w:t xml:space="preserve"> </w:t>
      </w:r>
      <w:r w:rsidR="00E54577">
        <w:rPr>
          <w:rFonts w:ascii="Arial" w:hAnsi="Arial" w:cs="Arial"/>
          <w:sz w:val="20"/>
          <w:szCs w:val="20"/>
        </w:rPr>
        <w:t xml:space="preserve">= 174.94) and </w:t>
      </w:r>
      <w:r w:rsidR="00E54577" w:rsidRPr="00E54577">
        <w:rPr>
          <w:rFonts w:ascii="Arial" w:hAnsi="Arial" w:cs="Arial"/>
          <w:sz w:val="20"/>
          <w:szCs w:val="20"/>
        </w:rPr>
        <w:t>(C)</w:t>
      </w:r>
      <w:r w:rsidR="00E54577">
        <w:rPr>
          <w:rFonts w:ascii="Arial" w:hAnsi="Arial" w:cs="Arial"/>
          <w:sz w:val="20"/>
          <w:szCs w:val="20"/>
        </w:rPr>
        <w:t xml:space="preserve"> all 44 macaque and 512 human infections from Malaysia (</w:t>
      </w:r>
      <w:r w:rsidR="00E54577" w:rsidRPr="00E54577">
        <w:rPr>
          <w:rFonts w:ascii="Arial" w:hAnsi="Arial" w:cs="Arial"/>
          <w:i/>
          <w:sz w:val="20"/>
          <w:szCs w:val="20"/>
        </w:rPr>
        <w:t>K</w:t>
      </w:r>
      <w:r w:rsidR="00E54577">
        <w:rPr>
          <w:rFonts w:ascii="Arial" w:hAnsi="Arial" w:cs="Arial"/>
          <w:sz w:val="20"/>
          <w:szCs w:val="20"/>
        </w:rPr>
        <w:t xml:space="preserve"> = 2, </w:t>
      </w:r>
      <w:r w:rsidR="00E54577" w:rsidRPr="00EC77BE">
        <w:rPr>
          <w:rFonts w:ascii="Arial" w:hAnsi="Arial" w:cs="Arial"/>
          <w:i/>
          <w:sz w:val="20"/>
          <w:szCs w:val="20"/>
        </w:rPr>
        <w:t>∆K</w:t>
      </w:r>
      <w:r w:rsidR="00E54577">
        <w:rPr>
          <w:rFonts w:ascii="Arial" w:hAnsi="Arial" w:cs="Arial"/>
          <w:i/>
          <w:sz w:val="20"/>
          <w:szCs w:val="20"/>
        </w:rPr>
        <w:t xml:space="preserve"> </w:t>
      </w:r>
      <w:r w:rsidR="00E54577">
        <w:rPr>
          <w:rFonts w:ascii="Arial" w:hAnsi="Arial" w:cs="Arial"/>
          <w:sz w:val="20"/>
          <w:szCs w:val="20"/>
        </w:rPr>
        <w:t xml:space="preserve">= 136.39). </w:t>
      </w:r>
      <w:r w:rsidR="00E54577" w:rsidRPr="00E54577">
        <w:rPr>
          <w:rFonts w:ascii="Arial" w:hAnsi="Arial" w:cs="Arial"/>
          <w:sz w:val="20"/>
          <w:szCs w:val="20"/>
        </w:rPr>
        <w:t>(D)</w:t>
      </w:r>
      <w:r w:rsidR="00E54577">
        <w:rPr>
          <w:rFonts w:ascii="Arial" w:hAnsi="Arial" w:cs="Arial"/>
          <w:sz w:val="20"/>
          <w:szCs w:val="20"/>
        </w:rPr>
        <w:t xml:space="preserve"> In a similar analysis, reanalysis of 404 macaque and human isolates from the Cluster 1 population did not resolve any further population clusters, as indicated by the very low values of delta </w:t>
      </w:r>
      <w:r w:rsidR="00E54577" w:rsidRPr="00237269">
        <w:rPr>
          <w:rFonts w:ascii="Arial" w:hAnsi="Arial" w:cs="Arial"/>
          <w:i/>
          <w:sz w:val="20"/>
          <w:szCs w:val="20"/>
        </w:rPr>
        <w:t>K</w:t>
      </w:r>
      <w:r w:rsidR="00E54577">
        <w:rPr>
          <w:rFonts w:ascii="Arial" w:hAnsi="Arial" w:cs="Arial"/>
          <w:sz w:val="20"/>
          <w:szCs w:val="20"/>
        </w:rPr>
        <w:t>.</w:t>
      </w:r>
    </w:p>
    <w:p w14:paraId="7731A17D" w14:textId="460D237C" w:rsidR="00E54577" w:rsidRPr="00E54577" w:rsidRDefault="00E54577" w:rsidP="005C483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E54577">
        <w:rPr>
          <w:rFonts w:ascii="Arial" w:hAnsi="Arial" w:cs="Arial"/>
          <w:b/>
          <w:sz w:val="20"/>
          <w:szCs w:val="20"/>
        </w:rPr>
        <w:t>A</w:t>
      </w:r>
    </w:p>
    <w:p w14:paraId="0CA25146" w14:textId="0278F852" w:rsidR="001F725D" w:rsidRDefault="001F725D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D0C0503" wp14:editId="61293288">
            <wp:extent cx="3602775" cy="27020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702" cy="270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436D5" w14:textId="6D9723D8" w:rsidR="00BA448C" w:rsidRPr="00E54577" w:rsidRDefault="00E54577" w:rsidP="005C483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E54577">
        <w:rPr>
          <w:rFonts w:ascii="Arial" w:hAnsi="Arial" w:cs="Arial"/>
          <w:b/>
          <w:sz w:val="20"/>
          <w:szCs w:val="20"/>
        </w:rPr>
        <w:t>B</w:t>
      </w:r>
    </w:p>
    <w:p w14:paraId="7AF71E76" w14:textId="612AF2FE" w:rsidR="00BA448C" w:rsidRDefault="00BA448C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7B8E98B" wp14:editId="73B8CA68">
            <wp:extent cx="3545102" cy="2803597"/>
            <wp:effectExtent l="0" t="0" r="1143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649" cy="280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9F776" w14:textId="0C9B5A10" w:rsidR="00BA448C" w:rsidRDefault="00BA448C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07C7CFD" w14:textId="77777777" w:rsidR="00F2514E" w:rsidRDefault="00F2514E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E1D3B8C" w14:textId="77777777" w:rsidR="00E54577" w:rsidRDefault="00E54577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28264AA" w14:textId="77777777" w:rsidR="00E54577" w:rsidRDefault="00E54577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2D3EDA6" w14:textId="77E382C8" w:rsidR="00F2514E" w:rsidRPr="00E54577" w:rsidRDefault="00E54577" w:rsidP="005C483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E54577">
        <w:rPr>
          <w:rFonts w:ascii="Arial" w:hAnsi="Arial" w:cs="Arial"/>
          <w:b/>
          <w:sz w:val="20"/>
          <w:szCs w:val="20"/>
        </w:rPr>
        <w:lastRenderedPageBreak/>
        <w:t>C</w:t>
      </w:r>
    </w:p>
    <w:p w14:paraId="644B7BDF" w14:textId="75DB1A35" w:rsidR="00F2514E" w:rsidRDefault="00F2514E" w:rsidP="005C483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drawing>
          <wp:inline distT="0" distB="0" distL="0" distR="0" wp14:anchorId="7486D6AD" wp14:editId="5E044156">
            <wp:extent cx="3545708" cy="2630805"/>
            <wp:effectExtent l="0" t="0" r="10795" b="107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537" cy="263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FC74C" w14:textId="6DBF5EC4" w:rsidR="00F2514E" w:rsidRPr="00BA448C" w:rsidRDefault="00E54577" w:rsidP="005C483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</w:t>
      </w:r>
    </w:p>
    <w:p w14:paraId="20F22683" w14:textId="0CFD5555" w:rsidR="00E54577" w:rsidRDefault="001F725D" w:rsidP="005C483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4848192" wp14:editId="6A6B82AC">
            <wp:extent cx="3576588" cy="2682441"/>
            <wp:effectExtent l="0" t="0" r="508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 (2)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859" cy="2682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7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559"/>
        <w:gridCol w:w="1560"/>
        <w:gridCol w:w="1300"/>
        <w:gridCol w:w="1300"/>
        <w:gridCol w:w="1300"/>
      </w:tblGrid>
      <w:tr w:rsidR="001F725D" w:rsidRPr="007272C7" w14:paraId="64B9F970" w14:textId="77777777" w:rsidTr="00F2514E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9182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# K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D4A8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nP</w:t>
            </w:r>
            <w:proofErr w:type="spellEnd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K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2638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nP</w:t>
            </w:r>
            <w:proofErr w:type="spellEnd"/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K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0F7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n'(K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B30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|Ln''(K)|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03F8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elta K</w:t>
            </w:r>
          </w:p>
        </w:tc>
      </w:tr>
      <w:tr w:rsidR="001F725D" w:rsidRPr="007272C7" w14:paraId="39A53363" w14:textId="77777777" w:rsidTr="00F2514E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E4E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067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17.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FA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6E0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516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48B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F725D" w:rsidRPr="007272C7" w14:paraId="1AE14D63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D1B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AD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19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CA1F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814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F5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4C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9</w:t>
            </w:r>
          </w:p>
        </w:tc>
      </w:tr>
      <w:tr w:rsidR="001F725D" w:rsidRPr="007272C7" w14:paraId="77C0FD08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DD4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710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3FB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EB4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3E8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D749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1F725D" w:rsidRPr="007272C7" w14:paraId="55B05B77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33A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3B5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5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636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F32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205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DC8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1F725D" w:rsidRPr="007272C7" w14:paraId="00B7D41E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BB4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2A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4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B1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6D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68D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B4A3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1F725D" w:rsidRPr="007272C7" w14:paraId="311776E8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2F7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CD2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4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76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9C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729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9FF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F725D" w:rsidRPr="007272C7" w14:paraId="57F1A55C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FC1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845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454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EB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6E2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C3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1F725D" w:rsidRPr="007272C7" w14:paraId="5076C036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2E9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256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FA73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555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9A0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09A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</w:tr>
      <w:tr w:rsidR="001F725D" w:rsidRPr="007272C7" w14:paraId="5CEEF1A9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2A7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A51C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1.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122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DD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C0E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8F9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1F725D" w:rsidRPr="007272C7" w14:paraId="63F2268C" w14:textId="77777777" w:rsidTr="00F2514E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CBFE" w14:textId="77777777" w:rsidR="001F725D" w:rsidRPr="007272C7" w:rsidRDefault="001F725D" w:rsidP="005C48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A2D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26.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1A11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FED3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E035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3F52" w14:textId="77777777" w:rsidR="001F725D" w:rsidRPr="007272C7" w:rsidRDefault="001F725D" w:rsidP="005C48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72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</w:tbl>
    <w:p w14:paraId="5BBDA924" w14:textId="77777777" w:rsidR="00225972" w:rsidRDefault="00225972" w:rsidP="005C483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225972" w:rsidSect="00225972">
      <w:pgSz w:w="11900" w:h="16840"/>
      <w:pgMar w:top="737" w:right="1077" w:bottom="709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25D"/>
    <w:rsid w:val="00110D15"/>
    <w:rsid w:val="001F725D"/>
    <w:rsid w:val="00201E9F"/>
    <w:rsid w:val="00225972"/>
    <w:rsid w:val="002C1594"/>
    <w:rsid w:val="005C483B"/>
    <w:rsid w:val="005D2C5F"/>
    <w:rsid w:val="006604A4"/>
    <w:rsid w:val="008430C2"/>
    <w:rsid w:val="00BA448C"/>
    <w:rsid w:val="00D01032"/>
    <w:rsid w:val="00D2210A"/>
    <w:rsid w:val="00E54577"/>
    <w:rsid w:val="00F2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7DA7A"/>
  <w14:defaultImageDpi w14:val="300"/>
  <w15:docId w15:val="{F181D107-6007-467A-875F-9EF3BAD4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25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2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5D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A44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2</cp:revision>
  <dcterms:created xsi:type="dcterms:W3CDTF">2015-04-23T14:57:00Z</dcterms:created>
  <dcterms:modified xsi:type="dcterms:W3CDTF">2015-04-23T14:57:00Z</dcterms:modified>
</cp:coreProperties>
</file>